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28502" w14:textId="7BC1E289" w:rsidR="00317A84" w:rsidRPr="005F6F66" w:rsidRDefault="00317A84" w:rsidP="00317A84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</w:rPr>
      </w:pPr>
      <w:r w:rsidRPr="005F6F66">
        <w:rPr>
          <w:rFonts w:ascii="Times New Roman" w:hAnsi="Times New Roman" w:cs="Times New Roman"/>
          <w:b/>
        </w:rPr>
        <w:t>Supplementary file (Appendix)</w:t>
      </w:r>
    </w:p>
    <w:p w14:paraId="7E056894" w14:textId="77777777" w:rsidR="00317A84" w:rsidRPr="005F6F66" w:rsidRDefault="00317A84" w:rsidP="00317A84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</w:rPr>
      </w:pPr>
      <w:r w:rsidRPr="005F6F66">
        <w:rPr>
          <w:rFonts w:ascii="Times New Roman" w:hAnsi="Times New Roman" w:cs="Times New Roman" w:hint="eastAsia"/>
          <w:b/>
        </w:rPr>
        <w:t>T</w:t>
      </w:r>
      <w:r w:rsidRPr="005F6F66">
        <w:rPr>
          <w:rFonts w:ascii="Times New Roman" w:hAnsi="Times New Roman" w:cs="Times New Roman"/>
          <w:b/>
        </w:rPr>
        <w:t>itle</w:t>
      </w:r>
    </w:p>
    <w:p w14:paraId="3089E137" w14:textId="3491C0BD" w:rsidR="00317A84" w:rsidRPr="005F6F66" w:rsidRDefault="00317A84" w:rsidP="00317A84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Cs/>
          <w:sz w:val="20"/>
        </w:rPr>
      </w:pPr>
      <w:r w:rsidRPr="005F6F66">
        <w:rPr>
          <w:rFonts w:ascii="Times New Roman" w:hAnsi="Times New Roman" w:cs="Times New Roman"/>
          <w:bCs/>
          <w:sz w:val="20"/>
        </w:rPr>
        <w:t>A Development of Machine Learning Models to Preoperatively Predict Insufficient Clinical Improvement After Total Knee Arthroplasty</w:t>
      </w:r>
    </w:p>
    <w:p w14:paraId="187C7D5D" w14:textId="77777777" w:rsidR="00317A84" w:rsidRPr="005F6F66" w:rsidRDefault="00317A84" w:rsidP="00317A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</w:rPr>
      </w:pPr>
    </w:p>
    <w:p w14:paraId="79093C6F" w14:textId="63F20689" w:rsidR="00CA5450" w:rsidRPr="005F6F66" w:rsidRDefault="00CA5450" w:rsidP="00CA545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F6F6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ppendix Table </w:t>
      </w:r>
      <w:r w:rsidRPr="005F6F6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F6F66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F6F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6F66">
        <w:rPr>
          <w:rFonts w:ascii="Times New Roman" w:hAnsi="Times New Roman" w:cs="Times New Roman"/>
          <w:sz w:val="20"/>
          <w:szCs w:val="20"/>
        </w:rPr>
        <w:t xml:space="preserve">Hyperparameter </w:t>
      </w:r>
      <w:r w:rsidRPr="005F6F66">
        <w:rPr>
          <w:rFonts w:ascii="Times New Roman" w:hAnsi="Times New Roman" w:cs="Times New Roman" w:hint="eastAsia"/>
          <w:sz w:val="20"/>
          <w:szCs w:val="20"/>
        </w:rPr>
        <w:t>g</w:t>
      </w:r>
      <w:r w:rsidRPr="005F6F66">
        <w:rPr>
          <w:rFonts w:ascii="Times New Roman" w:hAnsi="Times New Roman" w:cs="Times New Roman"/>
          <w:sz w:val="20"/>
          <w:szCs w:val="20"/>
        </w:rPr>
        <w:t xml:space="preserve">rid for </w:t>
      </w:r>
      <w:r w:rsidRPr="005F6F66">
        <w:rPr>
          <w:rFonts w:ascii="Times New Roman" w:hAnsi="Times New Roman" w:cs="Times New Roman" w:hint="eastAsia"/>
          <w:sz w:val="20"/>
          <w:szCs w:val="20"/>
        </w:rPr>
        <w:t>m</w:t>
      </w:r>
      <w:r w:rsidRPr="005F6F66">
        <w:rPr>
          <w:rFonts w:ascii="Times New Roman" w:hAnsi="Times New Roman" w:cs="Times New Roman"/>
          <w:sz w:val="20"/>
          <w:szCs w:val="20"/>
        </w:rPr>
        <w:t xml:space="preserve">odel </w:t>
      </w:r>
      <w:r w:rsidRPr="005F6F66">
        <w:rPr>
          <w:rFonts w:ascii="Times New Roman" w:hAnsi="Times New Roman" w:cs="Times New Roman" w:hint="eastAsia"/>
          <w:sz w:val="20"/>
          <w:szCs w:val="20"/>
        </w:rPr>
        <w:t>t</w:t>
      </w:r>
      <w:r w:rsidRPr="005F6F66">
        <w:rPr>
          <w:rFonts w:ascii="Times New Roman" w:hAnsi="Times New Roman" w:cs="Times New Roman"/>
          <w:sz w:val="20"/>
          <w:szCs w:val="20"/>
        </w:rPr>
        <w:t xml:space="preserve">uning </w:t>
      </w:r>
      <w:r w:rsidRPr="005F6F66">
        <w:rPr>
          <w:rFonts w:ascii="Times New Roman" w:hAnsi="Times New Roman" w:cs="Times New Roman" w:hint="eastAsia"/>
          <w:sz w:val="20"/>
          <w:szCs w:val="20"/>
        </w:rPr>
        <w:t>a</w:t>
      </w:r>
      <w:r w:rsidRPr="005F6F66">
        <w:rPr>
          <w:rFonts w:ascii="Times New Roman" w:hAnsi="Times New Roman" w:cs="Times New Roman"/>
          <w:sz w:val="20"/>
          <w:szCs w:val="20"/>
        </w:rPr>
        <w:t xml:space="preserve">cross </w:t>
      </w:r>
      <w:r w:rsidRPr="005F6F66">
        <w:rPr>
          <w:rFonts w:ascii="Times New Roman" w:hAnsi="Times New Roman" w:cs="Times New Roman" w:hint="eastAsia"/>
          <w:sz w:val="20"/>
          <w:szCs w:val="20"/>
        </w:rPr>
        <w:t>a</w:t>
      </w:r>
      <w:r w:rsidRPr="005F6F66">
        <w:rPr>
          <w:rFonts w:ascii="Times New Roman" w:hAnsi="Times New Roman" w:cs="Times New Roman"/>
          <w:sz w:val="20"/>
          <w:szCs w:val="20"/>
        </w:rPr>
        <w:t>lgorithms</w:t>
      </w: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3100"/>
        <w:gridCol w:w="3400"/>
      </w:tblGrid>
      <w:tr w:rsidR="00CA5450" w:rsidRPr="005F6F66" w14:paraId="3946C4E5" w14:textId="77777777" w:rsidTr="008B55DC">
        <w:trPr>
          <w:trHeight w:val="34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079EA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gorithm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1EF21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FBF32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CA5450" w:rsidRPr="005F6F66" w14:paraId="3BE24E2B" w14:textId="77777777" w:rsidTr="008B55DC">
        <w:trPr>
          <w:trHeight w:val="340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55F6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stic Regressi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B739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0576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, 0.1, 1, 10</w:t>
            </w:r>
          </w:p>
        </w:tc>
      </w:tr>
      <w:tr w:rsidR="00CA5450" w:rsidRPr="005F6F66" w14:paraId="2298AF84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9A57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E9D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al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24FC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</w:tr>
      <w:tr w:rsidR="00CA5450" w:rsidRPr="005F6F66" w14:paraId="4E86ED4C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217DE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A9357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v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33577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blinear</w:t>
            </w:r>
            <w:proofErr w:type="spellEnd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fgs</w:t>
            </w:r>
            <w:proofErr w:type="spellEnd"/>
          </w:p>
        </w:tc>
      </w:tr>
      <w:tr w:rsidR="00CA5450" w:rsidRPr="005F6F66" w14:paraId="4D166ABD" w14:textId="77777777" w:rsidTr="008B55DC">
        <w:trPr>
          <w:trHeight w:val="340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58FF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-Nearest Neighbor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070E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neighbor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647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 5, 7</w:t>
            </w:r>
          </w:p>
        </w:tc>
      </w:tr>
      <w:tr w:rsidR="00CA5450" w:rsidRPr="005F6F66" w14:paraId="4A4BB93A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C221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544A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6EBB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form, distance</w:t>
            </w:r>
          </w:p>
        </w:tc>
      </w:tr>
      <w:tr w:rsidR="00CA5450" w:rsidRPr="005F6F66" w14:paraId="01B54109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DAFE0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1067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i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1876E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clidean</w:t>
            </w:r>
            <w:proofErr w:type="spellEnd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hattan</w:t>
            </w:r>
            <w:proofErr w:type="spellEnd"/>
          </w:p>
        </w:tc>
      </w:tr>
      <w:tr w:rsidR="00CA5450" w:rsidRPr="005F6F66" w14:paraId="408894E7" w14:textId="77777777" w:rsidTr="008B55DC">
        <w:trPr>
          <w:trHeight w:val="34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CA0FB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ssian Naïve Baye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88532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_smoothing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A88A3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e-9, 1e-8, 1e-7  </w:t>
            </w:r>
          </w:p>
        </w:tc>
      </w:tr>
      <w:tr w:rsidR="00CA5450" w:rsidRPr="005F6F66" w14:paraId="65E9889E" w14:textId="77777777" w:rsidTr="008B55DC">
        <w:trPr>
          <w:trHeight w:val="340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4AE5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-Layer Perceptr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047C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dden_layer_sizes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0C52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0,), (100,), (50, 50) </w:t>
            </w:r>
          </w:p>
        </w:tc>
      </w:tr>
      <w:tr w:rsidR="00CA5450" w:rsidRPr="005F6F66" w14:paraId="3E543C6B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05A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422A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1A15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u</w:t>
            </w:r>
            <w:proofErr w:type="spellEnd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anh</w:t>
            </w:r>
          </w:p>
        </w:tc>
      </w:tr>
      <w:tr w:rsidR="00CA5450" w:rsidRPr="005F6F66" w14:paraId="5318986B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B5D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6181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636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, 0.001, 0.01</w:t>
            </w:r>
          </w:p>
        </w:tc>
      </w:tr>
      <w:tr w:rsidR="00CA5450" w:rsidRPr="005F6F66" w14:paraId="7AB2B7E6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C1756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82F9D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_rat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746C4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t, adaptive</w:t>
            </w:r>
          </w:p>
        </w:tc>
      </w:tr>
      <w:tr w:rsidR="00CA5450" w:rsidRPr="005F6F66" w14:paraId="5DE7CF97" w14:textId="77777777" w:rsidTr="008B55DC">
        <w:trPr>
          <w:trHeight w:val="340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45E592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aTrees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E4FC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_estimators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744E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, 200, 500</w:t>
            </w:r>
          </w:p>
        </w:tc>
      </w:tr>
      <w:tr w:rsidR="00CA5450" w:rsidRPr="005F6F66" w14:paraId="21E4D303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3CC58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0272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_dep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84EA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, 10, 20</w:t>
            </w:r>
          </w:p>
        </w:tc>
      </w:tr>
      <w:tr w:rsidR="00CA5450" w:rsidRPr="005F6F66" w14:paraId="6A32A08E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FD0F0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5F87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_samples_split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9DCE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 5</w:t>
            </w:r>
          </w:p>
        </w:tc>
      </w:tr>
      <w:tr w:rsidR="00CA5450" w:rsidRPr="005F6F66" w14:paraId="121D2ED8" w14:textId="77777777" w:rsidTr="008B55DC">
        <w:trPr>
          <w:trHeight w:val="34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654AF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B8309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_feature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EB25C" w14:textId="77777777" w:rsidR="00CA5450" w:rsidRPr="005F6F66" w:rsidRDefault="00CA5450" w:rsidP="008B55D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F6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rt, log2</w:t>
            </w:r>
          </w:p>
        </w:tc>
      </w:tr>
    </w:tbl>
    <w:p w14:paraId="2BAE1E56" w14:textId="1C99F60C" w:rsidR="00A94F3C" w:rsidRPr="005F6F66" w:rsidRDefault="00A94F3C" w:rsidP="00A94F3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9FF801" w14:textId="1B06E872" w:rsidR="00A94F3C" w:rsidRPr="005F6F66" w:rsidRDefault="00A94F3C" w:rsidP="00A94F3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F6F66">
        <w:rPr>
          <w:rFonts w:ascii="Times New Roman" w:hAnsi="Times New Roman" w:cs="Times New Roman"/>
          <w:bCs/>
          <w:sz w:val="20"/>
          <w:szCs w:val="20"/>
        </w:rPr>
        <w:t>- All models underwent hyperparameter tuning using 5-fold stratified cross-validation.</w:t>
      </w:r>
    </w:p>
    <w:p w14:paraId="43FA28B0" w14:textId="19FF20A3" w:rsidR="00A94F3C" w:rsidRPr="005F6F66" w:rsidRDefault="00A94F3C" w:rsidP="00A94F3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F6F66">
        <w:rPr>
          <w:rFonts w:ascii="Times New Roman" w:hAnsi="Times New Roman" w:cs="Times New Roman"/>
          <w:bCs/>
          <w:sz w:val="20"/>
          <w:szCs w:val="20"/>
        </w:rPr>
        <w:t>- Grid search was optimized for the area under the receiver operating characteristic curve (AUC).</w:t>
      </w:r>
    </w:p>
    <w:p w14:paraId="6EF7B82F" w14:textId="37AC9E52" w:rsidR="00A94F3C" w:rsidRPr="005F6F66" w:rsidRDefault="00A94F3C" w:rsidP="00A94F3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F6F66">
        <w:rPr>
          <w:rFonts w:ascii="Times New Roman" w:hAnsi="Times New Roman" w:cs="Times New Roman"/>
          <w:bCs/>
          <w:sz w:val="20"/>
          <w:szCs w:val="20"/>
        </w:rPr>
        <w:t>- A fixed random state (42) was applied to ensure methodological reproducibility.</w:t>
      </w:r>
    </w:p>
    <w:p w14:paraId="7F2DCFFA" w14:textId="7AE21540" w:rsidR="00A94F3C" w:rsidRPr="005F6F66" w:rsidRDefault="00A94F3C" w:rsidP="00317A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F6F66">
        <w:rPr>
          <w:rFonts w:ascii="Times New Roman" w:hAnsi="Times New Roman" w:cs="Times New Roman"/>
          <w:bCs/>
          <w:sz w:val="20"/>
          <w:szCs w:val="20"/>
        </w:rPr>
        <w:t>- Default values were used for parameters not explicitly listed.</w:t>
      </w:r>
    </w:p>
    <w:p w14:paraId="70E41512" w14:textId="1B90B8C9" w:rsidR="00CA5450" w:rsidRPr="005F6F66" w:rsidRDefault="00CA545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5F6F6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DFDFCA9" w14:textId="4320C796" w:rsidR="00F258EB" w:rsidRPr="005F6F66" w:rsidRDefault="002A48C9" w:rsidP="002A48C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204702711"/>
      <w:r w:rsidRPr="005F6F6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Appendix Table </w:t>
      </w:r>
      <w:r w:rsidR="00CA5450" w:rsidRPr="005F6F6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F6F66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F6F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91" w:rsidRPr="005F6F66">
        <w:rPr>
          <w:rFonts w:ascii="Times New Roman" w:hAnsi="Times New Roman" w:cs="Times New Roman"/>
          <w:sz w:val="20"/>
          <w:szCs w:val="20"/>
        </w:rPr>
        <w:t xml:space="preserve">Sex-stratified performance of the </w:t>
      </w:r>
      <w:proofErr w:type="spellStart"/>
      <w:r w:rsidR="007A5191" w:rsidRPr="005F6F66">
        <w:rPr>
          <w:rFonts w:ascii="Times New Roman" w:hAnsi="Times New Roman" w:cs="Times New Roman"/>
          <w:sz w:val="20"/>
          <w:szCs w:val="20"/>
        </w:rPr>
        <w:t>ExtraTrees</w:t>
      </w:r>
      <w:proofErr w:type="spellEnd"/>
      <w:r w:rsidR="007A5191" w:rsidRPr="005F6F66">
        <w:rPr>
          <w:rFonts w:ascii="Times New Roman" w:hAnsi="Times New Roman" w:cs="Times New Roman"/>
          <w:sz w:val="20"/>
          <w:szCs w:val="20"/>
        </w:rPr>
        <w:t xml:space="preserve"> model (trained on the combined dataset) </w:t>
      </w:r>
      <w:r w:rsidR="007A5191" w:rsidRPr="005F6F66">
        <w:rPr>
          <w:rFonts w:ascii="Times New Roman" w:hAnsi="Times New Roman" w:cs="Times New Roman" w:hint="eastAsia"/>
          <w:sz w:val="20"/>
          <w:szCs w:val="20"/>
        </w:rPr>
        <w:t>in</w:t>
      </w:r>
      <w:r w:rsidR="007A5191" w:rsidRPr="005F6F66">
        <w:rPr>
          <w:rFonts w:ascii="Times New Roman" w:hAnsi="Times New Roman" w:cs="Times New Roman"/>
          <w:sz w:val="20"/>
          <w:szCs w:val="20"/>
        </w:rPr>
        <w:t xml:space="preserve"> predicting failure to achieve MCIDs 1 year postoperatively on the test data set.</w:t>
      </w:r>
    </w:p>
    <w:tbl>
      <w:tblPr>
        <w:tblW w:w="49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2550"/>
        <w:gridCol w:w="1418"/>
        <w:gridCol w:w="2409"/>
      </w:tblGrid>
      <w:tr w:rsidR="002A48C9" w:rsidRPr="005F6F66" w14:paraId="7951F96A" w14:textId="77777777" w:rsidTr="002A48C9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45E07" w14:textId="77777777" w:rsidR="002A48C9" w:rsidRPr="005F6F66" w:rsidRDefault="002A48C9" w:rsidP="009A4A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7F680" w14:textId="77777777" w:rsidR="002A48C9" w:rsidRPr="005F6F66" w:rsidRDefault="002A48C9" w:rsidP="009A4A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Performance metric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88309" w14:textId="2E4234A9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</w:rPr>
              <w:t>Women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7D7E4" w14:textId="4B6864B8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</w:rPr>
              <w:t>Men</w:t>
            </w:r>
          </w:p>
        </w:tc>
      </w:tr>
      <w:tr w:rsidR="002A48C9" w:rsidRPr="005F6F66" w14:paraId="35407820" w14:textId="77777777" w:rsidTr="0014621C">
        <w:trPr>
          <w:trHeight w:val="340"/>
        </w:trPr>
        <w:tc>
          <w:tcPr>
            <w:tcW w:w="142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DA4953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WOMAC Pain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CBB2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3DA3" w14:textId="4D696FED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651D" w14:textId="60F7A2B3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5</w:t>
            </w:r>
          </w:p>
        </w:tc>
      </w:tr>
      <w:tr w:rsidR="002A48C9" w:rsidRPr="005F6F66" w14:paraId="7004068E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4D3B85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1343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ec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E928" w14:textId="1729916F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7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41BB" w14:textId="30BD1216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2A48C9" w:rsidRPr="005F6F66" w14:paraId="35530341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57C7663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971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5979" w14:textId="606BA9C3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3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84436" w14:textId="1D5C7A8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7</w:t>
            </w:r>
          </w:p>
        </w:tc>
      </w:tr>
      <w:tr w:rsidR="002A48C9" w:rsidRPr="005F6F66" w14:paraId="694960EB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CB0A995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923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470E" w14:textId="7FD55AF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E6B0" w14:textId="370FB256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2A48C9" w:rsidRPr="005F6F66" w14:paraId="667BAA12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F180285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786B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Brier scor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95B05" w14:textId="703969C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0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807F" w14:textId="659BDDA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</w:tr>
      <w:tr w:rsidR="002A48C9" w:rsidRPr="005F6F66" w14:paraId="4F636C4E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862AF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EADDD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0CC68" w14:textId="2792E194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2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E7271" w14:textId="48E4AE0D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54</w:t>
            </w:r>
          </w:p>
        </w:tc>
      </w:tr>
      <w:tr w:rsidR="002A48C9" w:rsidRPr="005F6F66" w14:paraId="4F978EF4" w14:textId="77777777" w:rsidTr="0014621C">
        <w:trPr>
          <w:trHeight w:val="340"/>
        </w:trPr>
        <w:tc>
          <w:tcPr>
            <w:tcW w:w="142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3ECB0C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WOMAC Stiffness</w:t>
            </w:r>
          </w:p>
          <w:p w14:paraId="6800559C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14219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9FA9" w14:textId="797B491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 w:rsidRPr="005F6F66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6E37F" w14:textId="0473D87D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3</w:t>
            </w:r>
          </w:p>
        </w:tc>
      </w:tr>
      <w:tr w:rsidR="002A48C9" w:rsidRPr="005F6F66" w14:paraId="26D2EFB9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453FE76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A3D9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ec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9166" w14:textId="6B44DD98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E087" w14:textId="4BF5F42C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2</w:t>
            </w:r>
          </w:p>
        </w:tc>
      </w:tr>
      <w:tr w:rsidR="002A48C9" w:rsidRPr="005F6F66" w14:paraId="0FD8D4FA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5435CFC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DBAF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7B86" w14:textId="35A521D0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7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B14D" w14:textId="1B0EFCA2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63</w:t>
            </w:r>
          </w:p>
        </w:tc>
      </w:tr>
      <w:tr w:rsidR="002A48C9" w:rsidRPr="005F6F66" w14:paraId="3D33C955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C6F2BAD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4FCF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8860" w14:textId="0F98F1A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  <w:r w:rsidRPr="005F6F66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8BFD" w14:textId="4C0EA12A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72</w:t>
            </w:r>
          </w:p>
        </w:tc>
      </w:tr>
      <w:tr w:rsidR="002A48C9" w:rsidRPr="005F6F66" w14:paraId="33E87807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6BF974E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3225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Brier scor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B916" w14:textId="0FAD8A22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1</w:t>
            </w:r>
            <w:r w:rsidRPr="005F6F66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86BE" w14:textId="3BE77B1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1</w:t>
            </w:r>
            <w:r w:rsidRPr="005F6F66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</w:tr>
      <w:tr w:rsidR="002A48C9" w:rsidRPr="005F6F66" w14:paraId="004CC2F4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176E3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AD434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BC4E8" w14:textId="7244B290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2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DAEFA" w14:textId="5083287C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36</w:t>
            </w:r>
          </w:p>
        </w:tc>
      </w:tr>
      <w:tr w:rsidR="002A48C9" w:rsidRPr="005F6F66" w14:paraId="42F4FD44" w14:textId="77777777" w:rsidTr="0014621C">
        <w:trPr>
          <w:trHeight w:val="340"/>
        </w:trPr>
        <w:tc>
          <w:tcPr>
            <w:tcW w:w="142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FAC96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 xml:space="preserve">WOMAC </w:t>
            </w:r>
            <w:proofErr w:type="spellStart"/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Phyiscal</w:t>
            </w:r>
            <w:proofErr w:type="spellEnd"/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B4D5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3C67" w14:textId="52B505B9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F9FC" w14:textId="05A95A89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5</w:t>
            </w:r>
          </w:p>
        </w:tc>
      </w:tr>
      <w:tr w:rsidR="002A48C9" w:rsidRPr="005F6F66" w14:paraId="7BBA95E9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BA4F929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8379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ec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69D0" w14:textId="4D02E27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6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1485" w14:textId="02B66E30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7</w:t>
            </w:r>
          </w:p>
        </w:tc>
      </w:tr>
      <w:tr w:rsidR="002A48C9" w:rsidRPr="005F6F66" w14:paraId="172A8EBE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015F392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DFF7B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EA8C" w14:textId="2BADC616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7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E709" w14:textId="4494F8A2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68</w:t>
            </w:r>
          </w:p>
        </w:tc>
      </w:tr>
      <w:tr w:rsidR="002A48C9" w:rsidRPr="005F6F66" w14:paraId="747407A6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6B2CBB7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0A44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A3EC" w14:textId="22134A00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910B" w14:textId="590AB219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75</w:t>
            </w:r>
          </w:p>
        </w:tc>
      </w:tr>
      <w:tr w:rsidR="002A48C9" w:rsidRPr="005F6F66" w14:paraId="4FDFD5FB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56576E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CEA1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Brier scor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7F51D" w14:textId="0A5F4998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1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58B1" w14:textId="0496FDE6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</w:tr>
      <w:tr w:rsidR="002A48C9" w:rsidRPr="005F6F66" w14:paraId="121792AB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0EC07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BAD52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50864" w14:textId="2F972471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FC9DC" w14:textId="545DCC41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</w:tr>
      <w:tr w:rsidR="002A48C9" w:rsidRPr="005F6F66" w14:paraId="777E96B1" w14:textId="77777777" w:rsidTr="0014621C">
        <w:trPr>
          <w:trHeight w:val="340"/>
        </w:trPr>
        <w:tc>
          <w:tcPr>
            <w:tcW w:w="142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258CE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WOMAC Total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908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68600" w14:textId="2D71C536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9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8A9D" w14:textId="09AFE4C1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 w:rsidRPr="005F6F66">
              <w:rPr>
                <w:rFonts w:ascii="Times New Roman" w:hAnsi="Times New Roman" w:cs="Times New Roman" w:hint="eastAsia"/>
                <w:sz w:val="20"/>
                <w:szCs w:val="22"/>
              </w:rPr>
              <w:t>0</w:t>
            </w:r>
          </w:p>
        </w:tc>
      </w:tr>
      <w:tr w:rsidR="002A48C9" w:rsidRPr="005F6F66" w14:paraId="162250FC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E67FA3D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CC6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ec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67E2" w14:textId="34531F0A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021E" w14:textId="73DA9CEB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92</w:t>
            </w:r>
          </w:p>
        </w:tc>
      </w:tr>
      <w:tr w:rsidR="002A48C9" w:rsidRPr="005F6F66" w14:paraId="3C34E807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D8990D7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51E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12E42" w14:textId="24C2EA5B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9948" w14:textId="64A57468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53</w:t>
            </w:r>
          </w:p>
        </w:tc>
      </w:tr>
      <w:tr w:rsidR="002A48C9" w:rsidRPr="005F6F66" w14:paraId="42945D1F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4B62E15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2B7CA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AA42" w14:textId="3A6FA15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85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72C8" w14:textId="678D14C4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59</w:t>
            </w:r>
          </w:p>
        </w:tc>
      </w:tr>
      <w:tr w:rsidR="002A48C9" w:rsidRPr="005F6F66" w14:paraId="705F36EB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0C54BC6" w14:textId="77777777" w:rsidR="002A48C9" w:rsidRPr="005F6F66" w:rsidRDefault="002A48C9" w:rsidP="002A48C9">
            <w:pPr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B8C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Brier scor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9FEE" w14:textId="2A6289B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4E0B" w14:textId="2149AAD0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08</w:t>
            </w:r>
          </w:p>
        </w:tc>
      </w:tr>
      <w:tr w:rsidR="002A48C9" w:rsidRPr="005F6F66" w14:paraId="5BD242AF" w14:textId="77777777" w:rsidTr="0014621C">
        <w:trPr>
          <w:trHeight w:val="340"/>
        </w:trPr>
        <w:tc>
          <w:tcPr>
            <w:tcW w:w="14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AC89D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EF098" w14:textId="77777777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5F6F66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0F4F3" w14:textId="222AC109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2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1E053" w14:textId="5D3C3715" w:rsidR="002A48C9" w:rsidRPr="005F6F66" w:rsidRDefault="002A48C9" w:rsidP="002A48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2"/>
              </w:rPr>
            </w:pPr>
            <w:r w:rsidRPr="005F6F66">
              <w:rPr>
                <w:rFonts w:ascii="Times New Roman" w:hAnsi="Times New Roman" w:cs="Times New Roman"/>
                <w:sz w:val="20"/>
                <w:szCs w:val="22"/>
              </w:rPr>
              <w:t>0.25</w:t>
            </w:r>
          </w:p>
        </w:tc>
      </w:tr>
    </w:tbl>
    <w:p w14:paraId="735FD53C" w14:textId="77777777" w:rsidR="002A48C9" w:rsidRPr="005F6F66" w:rsidRDefault="002A48C9" w:rsidP="002A48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C59213" w14:textId="73813707" w:rsidR="007A5191" w:rsidRDefault="00D45260" w:rsidP="00D452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F6F66">
        <w:rPr>
          <w:rFonts w:ascii="Times New Roman" w:hAnsi="Times New Roman" w:cs="Times New Roman"/>
          <w:sz w:val="20"/>
          <w:szCs w:val="20"/>
        </w:rPr>
        <w:t>MCID, Minimal clinically important difference; WOMAC, Western Ontario and McMaster Universities osteoarthritis index; AUC, area under the receiver operating characteristic curve; MCE, maximum calibration error.</w:t>
      </w:r>
    </w:p>
    <w:bookmarkEnd w:id="1"/>
    <w:p w14:paraId="71726B33" w14:textId="34387503" w:rsidR="0014621C" w:rsidRPr="00CA5450" w:rsidRDefault="0014621C" w:rsidP="00C20B2C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</w:p>
    <w:sectPr w:rsidR="0014621C" w:rsidRPr="00CA5450" w:rsidSect="00133EE0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FA010" w14:textId="77777777" w:rsidR="00016404" w:rsidRDefault="00016404" w:rsidP="00CA5450">
      <w:pPr>
        <w:spacing w:after="0"/>
      </w:pPr>
      <w:r>
        <w:separator/>
      </w:r>
    </w:p>
  </w:endnote>
  <w:endnote w:type="continuationSeparator" w:id="0">
    <w:p w14:paraId="34BBD6BE" w14:textId="77777777" w:rsidR="00016404" w:rsidRDefault="00016404" w:rsidP="00CA54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683946"/>
      <w:docPartObj>
        <w:docPartGallery w:val="Page Numbers (Bottom of Page)"/>
        <w:docPartUnique/>
      </w:docPartObj>
    </w:sdtPr>
    <w:sdtContent>
      <w:p w14:paraId="31922B99" w14:textId="31E9A63E" w:rsidR="004064DC" w:rsidRDefault="004064DC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CF93275" w14:textId="77777777" w:rsidR="004064DC" w:rsidRDefault="004064D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D0804" w14:textId="77777777" w:rsidR="00016404" w:rsidRDefault="00016404" w:rsidP="00CA5450">
      <w:pPr>
        <w:spacing w:after="0"/>
      </w:pPr>
      <w:r>
        <w:separator/>
      </w:r>
    </w:p>
  </w:footnote>
  <w:footnote w:type="continuationSeparator" w:id="0">
    <w:p w14:paraId="47F059FB" w14:textId="77777777" w:rsidR="00016404" w:rsidRDefault="00016404" w:rsidP="00CA545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B058D"/>
    <w:multiLevelType w:val="hybridMultilevel"/>
    <w:tmpl w:val="45DA147A"/>
    <w:lvl w:ilvl="0" w:tplc="95E029F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C9"/>
    <w:rsid w:val="00016404"/>
    <w:rsid w:val="00133EE0"/>
    <w:rsid w:val="0014621C"/>
    <w:rsid w:val="00217243"/>
    <w:rsid w:val="002A48C9"/>
    <w:rsid w:val="00315517"/>
    <w:rsid w:val="00317A84"/>
    <w:rsid w:val="00373CCA"/>
    <w:rsid w:val="004064DC"/>
    <w:rsid w:val="00456AD1"/>
    <w:rsid w:val="005F6F66"/>
    <w:rsid w:val="007A5191"/>
    <w:rsid w:val="00A94F3C"/>
    <w:rsid w:val="00C20B2C"/>
    <w:rsid w:val="00C67B37"/>
    <w:rsid w:val="00CA5450"/>
    <w:rsid w:val="00D45260"/>
    <w:rsid w:val="00D46DD6"/>
    <w:rsid w:val="00D54826"/>
    <w:rsid w:val="00DE209E"/>
    <w:rsid w:val="00E36BB6"/>
    <w:rsid w:val="00F258EB"/>
    <w:rsid w:val="00FD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0002B"/>
  <w15:chartTrackingRefBased/>
  <w15:docId w15:val="{ED74D36A-8E9C-43C2-B4CC-F8F10F50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A48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4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48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48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48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48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48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48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48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48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A48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A48C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A48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A48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4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48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48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4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A48C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48C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48C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48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A48C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A48C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A545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A5450"/>
  </w:style>
  <w:style w:type="paragraph" w:styleId="ab">
    <w:name w:val="footer"/>
    <w:basedOn w:val="a"/>
    <w:link w:val="Char4"/>
    <w:uiPriority w:val="99"/>
    <w:unhideWhenUsed/>
    <w:rsid w:val="00CA545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CA5450"/>
  </w:style>
  <w:style w:type="character" w:styleId="ac">
    <w:name w:val="line number"/>
    <w:basedOn w:val="a0"/>
    <w:uiPriority w:val="99"/>
    <w:semiHidden/>
    <w:unhideWhenUsed/>
    <w:rsid w:val="00133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근우</dc:creator>
  <cp:keywords/>
  <dc:description/>
  <cp:lastModifiedBy>BMC</cp:lastModifiedBy>
  <cp:revision>4</cp:revision>
  <dcterms:created xsi:type="dcterms:W3CDTF">2025-07-31T09:28:00Z</dcterms:created>
  <dcterms:modified xsi:type="dcterms:W3CDTF">2025-07-31T10:39:00Z</dcterms:modified>
</cp:coreProperties>
</file>